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:  The 30 most abundant Clone Libraries in the X. </w:t>
      </w:r>
      <w:r>
        <w:rPr>
          <w:i/>
        </w:rPr>
        <w:t>laevis</w:t>
      </w:r>
      <w:r>
        <w:rPr/>
        <w:t xml:space="preserve"> data set as determined by the GenBank annot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2230</wp:posOffset>
                </wp:positionV>
                <wp:extent cx="3657600" cy="5930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5930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11"/>
                              <w:gridCol w:w="1449"/>
                            </w:tblGrid>
                            <w:tr>
                              <w:trPr/>
                              <w:tc>
                                <w:tcPr>
                                  <w:tcW w:w="5760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720" w:hanging="720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lang w:val="en-US"/>
                                    </w:rPr>
                                    <w:t>Clone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No of 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NIBB Mochii normalized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early gastrula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0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NIBB Mochii normalized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tailbud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5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NIBB Mochii normalized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neurula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87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NICHD_XGC_Emb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2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Blackshear/Soares normalized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egg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9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Sp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49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Emb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46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Tad2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4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OO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39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Eye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19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Brn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0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Ov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106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Tad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6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SK eg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9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Kid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94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Lu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56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Emb2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4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NICHD_XGC_He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2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RN3 St13 17 egg animal cap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8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ev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gastrula non normalized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6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NICHD_XGC_Li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6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ev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oocyte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ev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unfertilized egg cDNA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9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NICHD_XGC_Emb3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9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SK animal cap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9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Harland stage 19-23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8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28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 xml:space="preserve">RIKEN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  <w:lang w:val="de-DE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 xml:space="preserve"> eg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8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RN3 head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Kirschner embryo St10 1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6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cDNAI eg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6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ev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oocyte non normalized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RN3 dorsal lip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RN3 St19 26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4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RN3 oocyte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24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de-DE"/>
                                    </w:rPr>
                                    <w:t>NICHD_XGC_Te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fr-FR"/>
                                    </w:rPr>
                                    <w:t>2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  <w:lang w:val="fr-FR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  <w:lang w:val="fr-FR"/>
                                    </w:rPr>
                                    <w:t xml:space="preserve"> EST library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ev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tadpole stage 2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8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normalized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Xenop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ev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gastrul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6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Wellcome CRC pSK St 10 5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4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pt;height:466.95pt;mso-wrap-distance-left:7.05pt;mso-wrap-distance-right:7.05pt;mso-wrap-distance-top:0pt;mso-wrap-distance-bottom:0pt;margin-top:4.9pt;mso-position-vertical-relative:text;margin-left:7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6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11"/>
                        <w:gridCol w:w="1449"/>
                      </w:tblGrid>
                      <w:tr>
                        <w:trPr/>
                        <w:tc>
                          <w:tcPr>
                            <w:tcW w:w="5760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720" w:hanging="720"/>
                              <w:rPr>
                                <w:b/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lang w:val="en-US"/>
                              </w:rPr>
                              <w:t>Clone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20"/>
                              </w:rPr>
                              <w:t>No of 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 xml:space="preserve">NIBB Mochii normalized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early gastrula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0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 xml:space="preserve">NIBB Mochii normalized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tailbud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5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 xml:space="preserve">NIBB Mochii normalized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neurula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87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NICHD_XGC_Emb4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2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 xml:space="preserve">Blackshear/Soares normalized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egg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9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Sp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49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Emb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46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Tad2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4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OO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39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Eye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19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Brn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0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Ov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106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Tad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6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SK egg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9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Kid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94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Lu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56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Emb2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4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NICHD_XGC_He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2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RN3 St13 17 egg animal cap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8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ev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gastrula non normalized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6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NICHD_XGC_Li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6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ev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oocyte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ev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unfertilized egg cDNA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9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NICHD_XGC_Emb3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9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SK animal cap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9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Harland stage 19-23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8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28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 xml:space="preserve">RIKEN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  <w:lang w:val="de-DE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 xml:space="preserve"> egg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8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RN3 head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Kirschner embryo St10 14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6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cDNAI egg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6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ev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oocyte non normalized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RN3 dorsal lip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RN3 St19 26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4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RN3 oocyte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24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de-DE"/>
                              </w:rPr>
                              <w:t>NICHD_XGC_Te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val="fr-FR"/>
                              </w:rPr>
                              <w:t>2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  <w:lang w:val="fr-FR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  <w:lang w:val="fr-FR"/>
                              </w:rPr>
                              <w:t xml:space="preserve"> EST library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ev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tadpole stage 24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8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 xml:space="preserve">normalized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Xenop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ev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gastrula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6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Wellcome CRC pSK St 10 5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jc w:val="center"/>
                              <w:rPr>
                                <w:rFonts w:eastAsia="Arial Unicode MS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4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5T18:06:00Z</dcterms:created>
  <dc:creator>curtis.altmann</dc:creator>
  <dc:description/>
  <cp:keywords/>
  <dc:language>en-US</dc:language>
  <cp:lastModifiedBy>curtis.altmann</cp:lastModifiedBy>
  <dcterms:modified xsi:type="dcterms:W3CDTF">2005-08-25T18:06:00Z</dcterms:modified>
  <cp:revision>1</cp:revision>
  <dc:subject/>
  <dc:title>Table S3:  The 30 most abundant Clone Libraries in the X</dc:title>
</cp:coreProperties>
</file>